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A5A" w:rsidRPr="00433A5A" w:rsidRDefault="00433A5A" w:rsidP="00433A5A">
      <w:pPr>
        <w:shd w:val="clear" w:color="auto" w:fill="FFFFFF"/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color w:val="000000"/>
          <w:sz w:val="24"/>
          <w:szCs w:val="24"/>
          <w:lang w:val="en" w:eastAsia="en-GB"/>
        </w:rPr>
      </w:pPr>
      <w:r w:rsidRPr="00433A5A">
        <w:rPr>
          <w:rFonts w:eastAsia="Times New Roman" w:cs="Times New Roman"/>
          <w:b/>
          <w:color w:val="000000"/>
          <w:sz w:val="32"/>
          <w:szCs w:val="24"/>
          <w:lang w:val="en" w:eastAsia="en-GB"/>
        </w:rPr>
        <w:t>Cofilin1-dependent actin dynamics control DRP1-mediated mitochondrial fission</w:t>
      </w:r>
      <w:r w:rsidRPr="00433A5A">
        <w:rPr>
          <w:rFonts w:eastAsia="Times New Roman" w:cs="Times New Roman"/>
          <w:b/>
          <w:color w:val="000000"/>
          <w:sz w:val="32"/>
          <w:szCs w:val="24"/>
          <w:lang w:val="en" w:eastAsia="en-GB"/>
        </w:rPr>
        <w:br/>
      </w:r>
    </w:p>
    <w:p w:rsidR="00433A5A" w:rsidRPr="00433A5A" w:rsidRDefault="00433A5A" w:rsidP="00433A5A">
      <w:pPr>
        <w:shd w:val="clear" w:color="auto" w:fill="FFFFFF"/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color w:val="000000"/>
          <w:sz w:val="24"/>
          <w:szCs w:val="24"/>
          <w:lang w:val="en" w:eastAsia="en-GB"/>
        </w:rPr>
      </w:pPr>
      <w:r w:rsidRPr="00433A5A">
        <w:rPr>
          <w:rFonts w:eastAsia="Times New Roman" w:cs="Times New Roman"/>
          <w:b/>
          <w:color w:val="000000"/>
          <w:sz w:val="24"/>
          <w:szCs w:val="24"/>
          <w:lang w:val="en" w:eastAsia="en-GB"/>
        </w:rPr>
        <w:t>SUPPLEMENTARY FIGURE LEGENDS</w:t>
      </w: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Figure S1. Time course of cofilin1 depletion and mitochondrial fragmentation in OH-TAM-treated MCM-Cfl1</w:t>
      </w:r>
      <w:r w:rsidRPr="00433A5A">
        <w:rPr>
          <w:rFonts w:cs="Arial"/>
          <w:b/>
          <w:color w:val="000000" w:themeColor="text1"/>
          <w:sz w:val="24"/>
          <w:szCs w:val="24"/>
          <w:vertAlign w:val="superscript"/>
          <w:lang w:val="en-US"/>
        </w:rPr>
        <w:t>flx/flx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-MEFs. (A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Western blot demonstrating absence of cofilin1 from MCM-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flx/flx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-MEFs after 48 h of OH-TAM treatment. Conversely, OH-TAM did not deplete cofilin1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flx/flx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 that did not express MCM.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sym w:font="Symbol" w:char="F061"/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-tubulin served as a loading control.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 (B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Representative micrographs of Mitotracker-stained, OH-TAM-treated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flx/flx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 that either or not expressed MCM. White boxes indicate areas shown at high magnification. Scale bar: 10 µm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C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Quantification of mitochondrial fragmentation in OH-TAM treated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flx/flx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-MEFs that either or not expressed MCM. Shown are relative numbers of MEFs with fragmented mitochondria. We confirmed mitochondrial fragmentation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 by a detailed morphometric analysis of randomly chosen MEFs. This analysis revealed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D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a reduction in mitochondrial particle size (</w:t>
      </w:r>
      <w:r w:rsidRPr="00433A5A">
        <w:rPr>
          <w:rFonts w:cs="Arial"/>
          <w:noProof/>
          <w:color w:val="000000" w:themeColor="text1"/>
          <w:sz w:val="24"/>
          <w:szCs w:val="24"/>
          <w:lang w:val="en-US"/>
        </w:rPr>
        <w:t xml:space="preserve">CTR: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2.05±0.12 µm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, n=13 micrographs from 13 cells, 8,125 µm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analyzed area;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: 1.14±0.08µm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, n=13/13/8,125 µm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; </w:t>
      </w:r>
      <w:r w:rsidRPr="00433A5A">
        <w:rPr>
          <w:rFonts w:cs="Arial"/>
          <w:noProof/>
          <w:color w:val="000000" w:themeColor="text1"/>
          <w:sz w:val="24"/>
          <w:szCs w:val="24"/>
          <w:lang w:val="en-US"/>
        </w:rPr>
        <w:t>P&lt;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0.001),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E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an increased mitochondrial particle density (CTR: 8.39±0.61 organelles/100 µm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;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: 13.65±0.61 organelles/100 µm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; P&lt;0.001), and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F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a reduced form-factor (f-factor)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-MEFs (CTR: 2.98±0.11;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: 2.08±0.10; P&lt;0.001). Columns and error bars in C-F: MV+SEM. Open circles in D-F: values of individual MEFs. **: P&lt;0.01, ***: P&lt;0.01, ns: not signifi</w:t>
      </w:r>
      <w:bookmarkStart w:id="0" w:name="_GoBack"/>
      <w:bookmarkEnd w:id="0"/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cant. </w:t>
      </w: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Figure S2. Normal mitochondrial functions in Cfl1</w:t>
      </w:r>
      <w:r w:rsidRPr="00433A5A">
        <w:rPr>
          <w:rFonts w:cs="Arial"/>
          <w:b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-MEFs. (A) </w:t>
      </w:r>
      <w:r w:rsidRPr="00433A5A">
        <w:rPr>
          <w:rStyle w:val="hvr"/>
          <w:rFonts w:cs="Arial"/>
          <w:color w:val="000000" w:themeColor="text1"/>
          <w:sz w:val="24"/>
          <w:szCs w:val="24"/>
          <w:lang w:val="en-US"/>
        </w:rPr>
        <w:t>Tetramethyl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</w:t>
      </w:r>
      <w:r w:rsidRPr="00433A5A">
        <w:rPr>
          <w:rStyle w:val="hvr"/>
          <w:rFonts w:cs="Arial"/>
          <w:color w:val="000000" w:themeColor="text1"/>
          <w:sz w:val="24"/>
          <w:szCs w:val="24"/>
          <w:lang w:val="en-US"/>
        </w:rPr>
        <w:t>rhodamine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</w:t>
      </w:r>
      <w:r w:rsidRPr="00433A5A">
        <w:rPr>
          <w:rStyle w:val="hvr"/>
          <w:rFonts w:cs="Arial"/>
          <w:color w:val="000000" w:themeColor="text1"/>
          <w:sz w:val="24"/>
          <w:szCs w:val="24"/>
          <w:lang w:val="en-US"/>
        </w:rPr>
        <w:t>ethyl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</w:t>
      </w:r>
      <w:r w:rsidRPr="00433A5A">
        <w:rPr>
          <w:rStyle w:val="hvr"/>
          <w:rFonts w:cs="Arial"/>
          <w:color w:val="000000" w:themeColor="text1"/>
          <w:sz w:val="24"/>
          <w:szCs w:val="24"/>
          <w:lang w:val="en-US"/>
        </w:rPr>
        <w:t>ester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(TMRE) fluorescence quantified by FACS analysis revealed that mitochondrial membrane potential (MMP) was not altered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B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Representative FACS plots showing that mitochondrial fragmentation upon cofilin1 inactivation had no impact on MMP.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 (C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Mitochondrial production of reactive oxygen species (ROS) detected by MitoSOX staining and subsequent FACS analysis was unchanged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. Columns and error bars in A, C: MV±SD of three independent experiments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D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Representative FACS plots showing that mitochondrial ROS level were not altered upon cofilin1 depletion.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 (E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ATP production was unchanged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. Columns and error bars: MV±SD of seven independent experiments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F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Measurement of oxygen consumption rate (OCR) revealed no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lastRenderedPageBreak/>
        <w:t>differences between CTR-MEFs and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 in basal or FCCP-induced maximal respiration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G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Likewise, the extracellular acidification rate (EAR) was unchanged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 implicating that mitochondria showed no shift to glycolysis upon cofilin1 depletion. Squares and error bars in F, G: MV±SD of eight independent experiments. </w:t>
      </w: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Figure S3. Absence of obvious morphological changes of the endoplasmic reticulum, the Golgi apparatus, and the microtubule cytoskeleton in Cfl1</w:t>
      </w:r>
      <w:r w:rsidRPr="00433A5A">
        <w:rPr>
          <w:rFonts w:cs="Arial"/>
          <w:b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 MEFs.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Antibodies against various proteins or sorting motifs were exploited to visualize the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A-B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endoplasmatic reticulum (KDEL, PDI),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C-D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the Golgi apparatus (GM130, giantin), and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E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the microtubule cytoskeleton (β-tubulin) in mtYFP-expressing MEFs. None of these structures appeared obviously altered in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. White boxes in the left micrographs indicate areas magnified in right micrographs. Scale bar in D: 50 µm. </w:t>
      </w: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</w:p>
    <w:p w:rsidR="00433A5A" w:rsidRPr="00433A5A" w:rsidRDefault="00433A5A" w:rsidP="00433A5A">
      <w:pPr>
        <w:spacing w:after="12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Figure S4: Unchanged DRP1 mRNA in Cfl1</w:t>
      </w:r>
      <w:r w:rsidRPr="00433A5A">
        <w:rPr>
          <w:rFonts w:cs="Arial"/>
          <w:b/>
          <w:color w:val="000000" w:themeColor="text1"/>
          <w:sz w:val="24"/>
          <w:szCs w:val="24"/>
          <w:vertAlign w:val="superscript"/>
          <w:lang w:val="en-US"/>
        </w:rPr>
        <w:t>-/-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-MEFs and increased mitochondrial DRP1 localization in CTR-MEFs upon pharmacological actin stabilization. (A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>Representative gels and statistical analysis of DRP1 mRNA levels in untreated (0 h) and OH-TAM-treated Cfl1</w:t>
      </w:r>
      <w:r w:rsidRPr="00433A5A">
        <w:rPr>
          <w:rFonts w:cs="Arial"/>
          <w:color w:val="000000" w:themeColor="text1"/>
          <w:sz w:val="24"/>
          <w:szCs w:val="24"/>
          <w:vertAlign w:val="superscript"/>
          <w:lang w:val="en-US"/>
        </w:rPr>
        <w:t>flx/flx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-MEFs that either or not express MCM. GAPDH served as a loading control and was used for normalization. Columns and error bars: MV±SEM of five independent experiments. ns: not significant, *: P&lt;0.05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 xml:space="preserve">(B) 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Representative Western blot analysis revealed unaltered DRP1 levels, but increased p-DRP1 (S616) levels upon JASP treatment in CTR-MEFs. β-tubulin was used as a loading control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C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DRP1 immunoreactivity (red) in untreated (w/o JASP) and JASP-treated, mtYFP-expressing CTR-MEFs. Scale bar: 10 µm. </w:t>
      </w:r>
      <w:r w:rsidRPr="00433A5A">
        <w:rPr>
          <w:rFonts w:cs="Arial"/>
          <w:b/>
          <w:color w:val="000000" w:themeColor="text1"/>
          <w:sz w:val="24"/>
          <w:szCs w:val="24"/>
          <w:lang w:val="en-US"/>
        </w:rPr>
        <w:t>(D)</w:t>
      </w:r>
      <w:r w:rsidRPr="00433A5A">
        <w:rPr>
          <w:rFonts w:cs="Arial"/>
          <w:color w:val="000000" w:themeColor="text1"/>
          <w:sz w:val="24"/>
          <w:szCs w:val="24"/>
          <w:lang w:val="en-US"/>
        </w:rPr>
        <w:t xml:space="preserve"> JASP treatment increased the Pearson´s correlation of mtYFP and DRP1 in CTR-MEFs (w/o JASP: 0.33±0.01, n=49; JASP: 0.45±0.03, n=22, P&lt;0.001). Columns and error bars: MV+SEM. Open circles: values of independent experiments. ***: P&lt;0.001. </w:t>
      </w:r>
    </w:p>
    <w:p w:rsidR="009103A8" w:rsidRPr="00433A5A" w:rsidRDefault="009103A8">
      <w:pPr>
        <w:rPr>
          <w:sz w:val="24"/>
          <w:szCs w:val="24"/>
        </w:rPr>
      </w:pPr>
    </w:p>
    <w:sectPr w:rsidR="009103A8" w:rsidRPr="00433A5A" w:rsidSect="00C51DE4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5126925"/>
      <w:docPartObj>
        <w:docPartGallery w:val="Page Numbers (Bottom of Page)"/>
        <w:docPartUnique/>
      </w:docPartObj>
    </w:sdtPr>
    <w:sdtEndPr/>
    <w:sdtContent>
      <w:p w:rsidR="004E4ACF" w:rsidRDefault="00433A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E4ACF" w:rsidRDefault="00433A5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A5A"/>
    <w:rsid w:val="00433A5A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5A"/>
    <w:rPr>
      <w:lang w:val="de-DE"/>
    </w:rPr>
  </w:style>
  <w:style w:type="paragraph" w:styleId="Heading2">
    <w:name w:val="heading 2"/>
    <w:basedOn w:val="Normal"/>
    <w:link w:val="Heading2Char"/>
    <w:uiPriority w:val="9"/>
    <w:qFormat/>
    <w:rsid w:val="00433A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3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A5A"/>
    <w:rPr>
      <w:lang w:val="de-DE"/>
    </w:rPr>
  </w:style>
  <w:style w:type="character" w:customStyle="1" w:styleId="hvr">
    <w:name w:val="hvr"/>
    <w:basedOn w:val="DefaultParagraphFont"/>
    <w:rsid w:val="00433A5A"/>
  </w:style>
  <w:style w:type="character" w:customStyle="1" w:styleId="Heading2Char">
    <w:name w:val="Heading 2 Char"/>
    <w:basedOn w:val="DefaultParagraphFont"/>
    <w:link w:val="Heading2"/>
    <w:uiPriority w:val="9"/>
    <w:rsid w:val="00433A5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5A"/>
    <w:rPr>
      <w:lang w:val="de-DE"/>
    </w:rPr>
  </w:style>
  <w:style w:type="paragraph" w:styleId="Heading2">
    <w:name w:val="heading 2"/>
    <w:basedOn w:val="Normal"/>
    <w:link w:val="Heading2Char"/>
    <w:uiPriority w:val="9"/>
    <w:qFormat/>
    <w:rsid w:val="00433A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3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A5A"/>
    <w:rPr>
      <w:lang w:val="de-DE"/>
    </w:rPr>
  </w:style>
  <w:style w:type="character" w:customStyle="1" w:styleId="hvr">
    <w:name w:val="hvr"/>
    <w:basedOn w:val="DefaultParagraphFont"/>
    <w:rsid w:val="00433A5A"/>
  </w:style>
  <w:style w:type="character" w:customStyle="1" w:styleId="Heading2Char">
    <w:name w:val="Heading 2 Char"/>
    <w:basedOn w:val="DefaultParagraphFont"/>
    <w:link w:val="Heading2"/>
    <w:uiPriority w:val="9"/>
    <w:rsid w:val="00433A5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9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88549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9-26T11:55:00Z</dcterms:created>
  <dcterms:modified xsi:type="dcterms:W3CDTF">2017-09-26T11:57:00Z</dcterms:modified>
</cp:coreProperties>
</file>